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117A5" w14:textId="51ED8F89" w:rsidR="00202EF5" w:rsidRPr="0035277B" w:rsidRDefault="000442B4" w:rsidP="00202EF5">
      <w:pPr>
        <w:spacing w:line="480" w:lineRule="auto"/>
        <w:rPr>
          <w:rFonts w:ascii="Times New Roman" w:hAnsi="Times New Roman" w:cs="Times New Roman"/>
          <w:b/>
          <w:iCs/>
          <w:sz w:val="28"/>
          <w:szCs w:val="16"/>
        </w:rPr>
      </w:pPr>
      <w:r w:rsidRPr="0035277B">
        <w:rPr>
          <w:rFonts w:ascii="Times New Roman" w:hAnsi="Times New Roman" w:cs="Times New Roman"/>
          <w:b/>
          <w:iCs/>
          <w:sz w:val="28"/>
          <w:szCs w:val="16"/>
        </w:rPr>
        <w:t>S</w:t>
      </w:r>
      <w:r w:rsidR="00202EF5" w:rsidRPr="0035277B">
        <w:rPr>
          <w:rFonts w:ascii="Times New Roman" w:hAnsi="Times New Roman" w:cs="Times New Roman"/>
          <w:b/>
          <w:iCs/>
          <w:sz w:val="28"/>
          <w:szCs w:val="16"/>
        </w:rPr>
        <w:t>1</w:t>
      </w:r>
      <w:r w:rsidRPr="0035277B">
        <w:rPr>
          <w:rFonts w:ascii="Times New Roman" w:hAnsi="Times New Roman" w:cs="Times New Roman"/>
          <w:b/>
          <w:iCs/>
          <w:sz w:val="28"/>
          <w:szCs w:val="16"/>
        </w:rPr>
        <w:t xml:space="preserve"> Table</w:t>
      </w:r>
      <w:r w:rsidR="0035277B" w:rsidRPr="0035277B">
        <w:rPr>
          <w:rFonts w:ascii="Times New Roman" w:hAnsi="Times New Roman" w:cs="Times New Roman"/>
          <w:b/>
          <w:iCs/>
          <w:sz w:val="28"/>
          <w:szCs w:val="16"/>
        </w:rPr>
        <w:t xml:space="preserve">. </w:t>
      </w:r>
      <w:r w:rsidRPr="0035277B">
        <w:rPr>
          <w:rFonts w:ascii="Times New Roman" w:hAnsi="Times New Roman" w:cs="Times New Roman"/>
          <w:b/>
          <w:iCs/>
          <w:sz w:val="28"/>
          <w:szCs w:val="16"/>
        </w:rPr>
        <w:t>W</w:t>
      </w:r>
      <w:r w:rsidR="00645982" w:rsidRPr="0035277B">
        <w:rPr>
          <w:rFonts w:ascii="Times New Roman" w:hAnsi="Times New Roman" w:cs="Times New Roman"/>
          <w:b/>
          <w:iCs/>
          <w:sz w:val="28"/>
          <w:szCs w:val="16"/>
        </w:rPr>
        <w:t xml:space="preserve">ater, sanitation and hygiene (WASH) specific risk factors and </w:t>
      </w:r>
      <w:r w:rsidR="00AA096E" w:rsidRPr="0035277B">
        <w:rPr>
          <w:rFonts w:ascii="Times New Roman" w:hAnsi="Times New Roman" w:cs="Times New Roman"/>
          <w:b/>
          <w:iCs/>
          <w:sz w:val="28"/>
          <w:szCs w:val="16"/>
        </w:rPr>
        <w:t>r</w:t>
      </w:r>
      <w:r w:rsidR="00645982" w:rsidRPr="0035277B">
        <w:rPr>
          <w:rFonts w:ascii="Times New Roman" w:hAnsi="Times New Roman" w:cs="Times New Roman"/>
          <w:b/>
          <w:iCs/>
          <w:sz w:val="28"/>
          <w:szCs w:val="16"/>
        </w:rPr>
        <w:t>isk factors related to the occupation of workers and farmers</w:t>
      </w:r>
    </w:p>
    <w:p w14:paraId="6F309D0E" w14:textId="29D5CF6C" w:rsidR="00A57452" w:rsidRPr="00127CDE" w:rsidRDefault="009E6393" w:rsidP="00090376">
      <w:pPr>
        <w:spacing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iCs/>
          <w:sz w:val="20"/>
          <w:szCs w:val="16"/>
        </w:rPr>
        <w:t>S1</w:t>
      </w:r>
      <w:r w:rsidR="000442B4">
        <w:rPr>
          <w:rFonts w:ascii="Times New Roman" w:hAnsi="Times New Roman" w:cs="Times New Roman"/>
          <w:b/>
          <w:iCs/>
          <w:sz w:val="20"/>
          <w:szCs w:val="16"/>
        </w:rPr>
        <w:t xml:space="preserve">A </w:t>
      </w:r>
      <w:r w:rsidR="00A57452" w:rsidRPr="00127CDE">
        <w:rPr>
          <w:rFonts w:ascii="Times New Roman" w:hAnsi="Times New Roman" w:cs="Times New Roman"/>
          <w:sz w:val="20"/>
          <w:szCs w:val="20"/>
        </w:rPr>
        <w:t xml:space="preserve">Water, sanitation and hygiene (WASH) specific risk factors </w:t>
      </w:r>
      <w:r w:rsidR="00A57452" w:rsidRPr="00127CDE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of the participants enrolled in the cross-sectional survey in Kampala, stratified by five exposure groups</w:t>
      </w:r>
      <w:r w:rsidR="00BF4905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69"/>
        <w:gridCol w:w="604"/>
        <w:gridCol w:w="606"/>
        <w:gridCol w:w="606"/>
        <w:gridCol w:w="604"/>
        <w:gridCol w:w="606"/>
        <w:gridCol w:w="604"/>
        <w:gridCol w:w="604"/>
        <w:gridCol w:w="606"/>
        <w:gridCol w:w="604"/>
        <w:gridCol w:w="606"/>
        <w:gridCol w:w="953"/>
      </w:tblGrid>
      <w:tr w:rsidR="00BF4905" w:rsidRPr="00127CDE" w14:paraId="7D000615" w14:textId="77777777" w:rsidTr="00E30348">
        <w:trPr>
          <w:trHeight w:val="283"/>
        </w:trPr>
        <w:tc>
          <w:tcPr>
            <w:tcW w:w="1140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61241" w14:textId="77777777" w:rsidR="00BF4905" w:rsidRPr="00127CDE" w:rsidRDefault="00BF4905" w:rsidP="00BF4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ter, sanitation and hygiene risk factors</w:t>
            </w:r>
          </w:p>
        </w:tc>
        <w:tc>
          <w:tcPr>
            <w:tcW w:w="667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71E4D" w14:textId="5AFF04C7" w:rsidR="00BF4905" w:rsidRPr="00127CDE" w:rsidRDefault="00BF4905" w:rsidP="00BF4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com </w:t>
            </w:r>
            <w:r w:rsidRPr="003857C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vertAlign w:val="subscript"/>
                <w:lang w:eastAsia="en-GB"/>
              </w:rPr>
              <w:t>comparison</w:t>
            </w:r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67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2763E" w14:textId="05DDAC48" w:rsidR="00BF4905" w:rsidRPr="00127CDE" w:rsidRDefault="00BF4905" w:rsidP="00BF4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</w:rPr>
              <w:t>com</w:t>
            </w:r>
            <w:r w:rsidRPr="003857C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vertAlign w:val="subscript"/>
              </w:rPr>
              <w:t>exposed</w:t>
            </w:r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67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F158C" w14:textId="07E17AE7" w:rsidR="00BF4905" w:rsidRPr="00127CDE" w:rsidRDefault="00BF4905" w:rsidP="00BF4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farmer</w:t>
            </w:r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67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A5A59" w14:textId="3169C8F7" w:rsidR="00BF4905" w:rsidRPr="00127CDE" w:rsidRDefault="00BF4905" w:rsidP="00BF4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</w:rPr>
              <w:t>worker</w:t>
            </w: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 </w:t>
            </w: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 xml:space="preserve">fs </w:t>
            </w:r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67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8F4E7" w14:textId="7C65AA81" w:rsidR="00BF4905" w:rsidRPr="00127CDE" w:rsidRDefault="00BF4905" w:rsidP="00BF4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</w:rPr>
              <w:t>worker</w:t>
            </w:r>
            <w:r w:rsidRPr="003857C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  <w:proofErr w:type="spellStart"/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vertAlign w:val="subscript"/>
              </w:rPr>
              <w:t>ww</w:t>
            </w:r>
            <w:proofErr w:type="spellEnd"/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2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82353" w14:textId="77777777" w:rsidR="00BF4905" w:rsidRPr="00127CDE" w:rsidRDefault="00BF4905" w:rsidP="00BF4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  <w:r w:rsidRPr="00127CD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(χ²)</w:t>
            </w:r>
          </w:p>
        </w:tc>
      </w:tr>
      <w:tr w:rsidR="00A57452" w:rsidRPr="00127CDE" w14:paraId="2247ED78" w14:textId="77777777" w:rsidTr="00E30348">
        <w:trPr>
          <w:trHeight w:val="283"/>
        </w:trPr>
        <w:tc>
          <w:tcPr>
            <w:tcW w:w="11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65928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6FB04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331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8BE17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229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15917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245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8DF1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67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90E12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43</w:t>
            </w: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DB93B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13322B3E" w14:textId="77777777" w:rsidTr="00E30348">
        <w:trPr>
          <w:trHeight w:val="283"/>
        </w:trPr>
        <w:tc>
          <w:tcPr>
            <w:tcW w:w="1140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6DD0B0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EBBD56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DCB7E6E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2BE3B46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F4A2E7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21A53C9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70D04A9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789B8A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2F3ED4E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E37997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BC6ECC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69E5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E30348" w:rsidRPr="00127CDE" w14:paraId="6CDC34C9" w14:textId="77777777" w:rsidTr="00E30348">
        <w:trPr>
          <w:trHeight w:val="283"/>
        </w:trPr>
        <w:tc>
          <w:tcPr>
            <w:tcW w:w="214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DCB0E" w14:textId="286184DF" w:rsidR="00E30348" w:rsidRPr="00127CDE" w:rsidRDefault="00E30348" w:rsidP="00E303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posure to pot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ally contaminated water whil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3995A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ECD30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28CD1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11ABA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AFB27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2001B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AC5BB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05A11" w14:textId="77777777" w:rsidR="00E30348" w:rsidRPr="00127CDE" w:rsidRDefault="00E30348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64AC11A5" w14:textId="77777777" w:rsidTr="00E30348">
        <w:trPr>
          <w:trHeight w:val="20"/>
        </w:trPr>
        <w:tc>
          <w:tcPr>
            <w:tcW w:w="11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E1F18A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ooding of living are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FC11F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4A6B4D" w14:textId="00E3ECA9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034DC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CAA45A" w14:textId="672695A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FF63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65C744" w14:textId="0826199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9A5E6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23B7E9" w14:textId="264CD76C" w:rsidR="00A57452" w:rsidRPr="00127CDE" w:rsidRDefault="00040721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53251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C3773E" w14:textId="2139D67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257B9" w14:textId="6B9CD89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2D6401AB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DE50C" w14:textId="77777777" w:rsidR="00A57452" w:rsidRPr="00127CDE" w:rsidRDefault="00A57452" w:rsidP="00127CDE">
            <w:pPr>
              <w:tabs>
                <w:tab w:val="left" w:pos="176"/>
              </w:tabs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wimming in </w:t>
            </w:r>
          </w:p>
          <w:p w14:paraId="53B8CBBC" w14:textId="77777777" w:rsidR="00A57452" w:rsidRPr="00127CDE" w:rsidRDefault="00A57452" w:rsidP="00127CDE">
            <w:pPr>
              <w:tabs>
                <w:tab w:val="left" w:pos="176"/>
              </w:tabs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ke Victoria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CC4F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DE1A6" w14:textId="7CE57D05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6589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0CCE1" w14:textId="3137DAD6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A68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1A498" w14:textId="484C98A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4385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2CC6D" w14:textId="6A64005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97BD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0C5E3" w14:textId="6379F82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8D0D" w14:textId="02694D5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4</w:t>
            </w:r>
            <w:r w:rsidR="00A62D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57452" w:rsidRPr="00127CDE" w14:paraId="56173779" w14:textId="77777777" w:rsidTr="00E30348">
        <w:trPr>
          <w:trHeight w:val="20"/>
        </w:trPr>
        <w:tc>
          <w:tcPr>
            <w:tcW w:w="114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A0BDB5" w14:textId="77777777" w:rsidR="00A57452" w:rsidRPr="00127CDE" w:rsidRDefault="00A57452" w:rsidP="00127CDE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ousehold with latrin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19AB89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7A98CF3" w14:textId="347E6E65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E90E9F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86BAE12" w14:textId="79C7226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601DB7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04DC997" w14:textId="7967622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33B596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6E1C36B" w14:textId="25D909F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E12DB8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47BB277" w14:textId="560D2CA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87A478A" w14:textId="72A634F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E30348" w:rsidRPr="00127CDE" w14:paraId="1E89E2F2" w14:textId="77777777" w:rsidTr="00E30348">
        <w:trPr>
          <w:trHeight w:val="20"/>
        </w:trPr>
        <w:tc>
          <w:tcPr>
            <w:tcW w:w="2474" w:type="pct"/>
            <w:gridSpan w:val="5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586B6DD" w14:textId="115270DF" w:rsidR="00E30348" w:rsidRPr="00127CDE" w:rsidRDefault="00E30348" w:rsidP="00E30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hat kind of your toilet do you use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C21F9F4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E7ECBEC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162051C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86ADDFC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6D2EC14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4B7ABCF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546F74B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7FC3B058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42A91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ush toilet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1CF8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403A7" w14:textId="7CB7D962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CF6A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06952" w14:textId="70C3815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54F2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A2EE8" w14:textId="0FEEAE0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66CD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A9054" w14:textId="39A2223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FDC0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7E502" w14:textId="08DBE61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4F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689AADB3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124E5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P latrine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121A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51A46" w14:textId="5214BC62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DCD2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4A703" w14:textId="3A8BA13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8075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F5C7D" w14:textId="50243BE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C223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98D17" w14:textId="71D3838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6A7F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664E7" w14:textId="4C3C42B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84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292E57B0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695AE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itional pit late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8EC0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3D51C" w14:textId="56FC930F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363B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56DCD" w14:textId="060CF111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210C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ADB85" w14:textId="70BF1C3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B4316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7AC63" w14:textId="3271AA2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D0A6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44931" w14:textId="6E6BE28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8C6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1AE7800D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6CB72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facility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7C81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308C5" w14:textId="6946E9C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44A2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E8DAC" w14:textId="7958DBC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DB37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B7823" w14:textId="626D10F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C934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A1BD3" w14:textId="4FD8B71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A471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71F18" w14:textId="364945F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35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3B3FC0AE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E2829B8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places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5D55E1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588A2C8" w14:textId="0D47B38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5D98C2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5E18DAD" w14:textId="5A2553A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9050ED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2167A7C" w14:textId="7060FACE" w:rsidR="00A57452" w:rsidRPr="00127CDE" w:rsidRDefault="00040721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365CBF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34F0312" w14:textId="549D6B5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935ADC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B591FEF" w14:textId="7B83CD4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EFD6" w14:textId="65A86A4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E30348" w:rsidRPr="00127CDE" w14:paraId="11D85F4B" w14:textId="77777777" w:rsidTr="00E30348">
        <w:trPr>
          <w:trHeight w:val="20"/>
        </w:trPr>
        <w:tc>
          <w:tcPr>
            <w:tcW w:w="2474" w:type="pct"/>
            <w:gridSpan w:val="5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CA2253" w14:textId="15AFD085" w:rsidR="00E30348" w:rsidRPr="00127CDE" w:rsidRDefault="00E30348" w:rsidP="00E303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ith how many househ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do you share your toilet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593B945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377438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724E67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53698E4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A9423A5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2828FC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B946A7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4136BC94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C85EE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vate toilet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AD27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8818F" w14:textId="1E634CE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F277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AA665" w14:textId="6179A75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E758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00AEB" w14:textId="4B48718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FC6C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92E89" w14:textId="63FC17D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B15B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DB094" w14:textId="146C2EA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EB1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669760B2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D50D4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5 households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2D7C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C52B2" w14:textId="046F2AC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D3E0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0367A" w14:textId="3D7F7E6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6D42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63430" w14:textId="5488660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CE29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E7E52" w14:textId="09653F5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0EF1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17938" w14:textId="017503D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477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6D649DFD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58825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11 households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4DA7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DFE12" w14:textId="29ED22E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8AF2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4A1B2" w14:textId="23E601F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C066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DF587E" w14:textId="04B9730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2ABE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94D08" w14:textId="3180471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CE16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020C9" w14:textId="67667E7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75D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2E1C3083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80DD2AB" w14:textId="3F58B241" w:rsidR="00A57452" w:rsidRPr="00127CDE" w:rsidRDefault="00E30348" w:rsidP="00127CDE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p</w:t>
            </w:r>
            <w:r w:rsidR="00A57452"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blic </w:t>
            </w:r>
            <w:proofErr w:type="gramStart"/>
            <w:r w:rsidR="00A57452"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ilet</w:t>
            </w:r>
            <w:proofErr w:type="gramEnd"/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557C95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3D47CBB" w14:textId="752B965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9C1CF2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B34CE02" w14:textId="1485D93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3CFD71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77BD902" w14:textId="4D9C3902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541166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D04CD0C" w14:textId="4951AA6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C3B339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6369619" w14:textId="48F23851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151F" w14:textId="65BAD5F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47796639" w14:textId="77777777" w:rsidTr="00E30348">
        <w:trPr>
          <w:trHeight w:val="20"/>
        </w:trPr>
        <w:tc>
          <w:tcPr>
            <w:tcW w:w="1140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7DDACC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andwashing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93F8959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3584C884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420D37BC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0200197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36E9AC9D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3D8FC3B3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4F537A80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508F5D7C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270247D9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D8B1598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7BC81FD0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373E30F8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375B2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ter defecation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6F11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C3835" w14:textId="57967B2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500E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15C5E" w14:textId="40A0C8A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1349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ADCFD" w14:textId="714C828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C885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72E73" w14:textId="17D06D3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DB82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DDFB2" w14:textId="1AE3164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B865C" w14:textId="4C65F7C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3C7BB12E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960C0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fore starting work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18A9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F2285" w14:textId="04D98C3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C037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C9F3B" w14:textId="79F2149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54F1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8B340" w14:textId="4591DA8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15C1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5CC65" w14:textId="299A32F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F1ED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E604A" w14:textId="74C5EE2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0D657" w14:textId="7F2DB8D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25</w:t>
            </w:r>
          </w:p>
        </w:tc>
      </w:tr>
      <w:tr w:rsidR="00A57452" w:rsidRPr="00127CDE" w14:paraId="2DEDB3F0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908ED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ter work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8566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83D7C" w14:textId="6E1F45B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B862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56FCA" w14:textId="317C700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E5D0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34AFB" w14:textId="0AF11CD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0419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05554" w14:textId="23FD45E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668E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27933" w14:textId="38A5303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05DDD" w14:textId="10B0D7B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14C64CC3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CD110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fore eating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D023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BDD89" w14:textId="532857F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EC8E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D4019" w14:textId="027F155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0C95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8C24F" w14:textId="58FC6F7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310E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CAE08" w14:textId="015E0B3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D5E9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3BAF3" w14:textId="567E8CF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7D72A" w14:textId="7B24B08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05</w:t>
            </w:r>
          </w:p>
        </w:tc>
      </w:tr>
      <w:tr w:rsidR="00A57452" w:rsidRPr="00127CDE" w14:paraId="13F17FFC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7B9AE7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ter eating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EF23D0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E1BF65B" w14:textId="52DE8FC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C6DF7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77D356" w14:textId="52BBD0D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F374C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6D44E76" w14:textId="6B0EE6B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D2DFF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9E7753B" w14:textId="3B257CE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89122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34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8895096" w14:textId="07CB5AD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E540BE" w14:textId="7F3A294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1D7C62FB" w14:textId="77777777" w:rsidTr="00E30348">
        <w:trPr>
          <w:trHeight w:val="20"/>
        </w:trPr>
        <w:tc>
          <w:tcPr>
            <w:tcW w:w="11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C79A8C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o you use soap to wash your hand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E80C8F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DA9CED2" w14:textId="19244BA2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6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701F2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6675B2D" w14:textId="303A2DF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621C8E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2533E9" w14:textId="0087545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3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345645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827FADC" w14:textId="2F5231B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5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CF90C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F3023B" w14:textId="6C4F90E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A971B8" w14:textId="4F83F602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0652A603" w14:textId="77777777" w:rsidTr="00E30348">
        <w:trPr>
          <w:trHeight w:val="20"/>
        </w:trPr>
        <w:tc>
          <w:tcPr>
            <w:tcW w:w="11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EE076E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ousehold with tap water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19FF56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0966695" w14:textId="43C3D6F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4EA26C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5DDEF5E" w14:textId="3C28964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E34AB8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5A57E10" w14:textId="4794A5C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8E1F6B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FC3A312" w14:textId="73575C5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F53F7C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35477AA" w14:textId="0D0C66B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12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A7F7258" w14:textId="3184413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3F84FA04" w14:textId="77777777" w:rsidTr="00E30348">
        <w:trPr>
          <w:trHeight w:val="20"/>
        </w:trPr>
        <w:tc>
          <w:tcPr>
            <w:tcW w:w="11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B7874D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ource </w:t>
            </w:r>
            <w:proofErr w:type="gramStart"/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f  drinking</w:t>
            </w:r>
            <w:proofErr w:type="gramEnd"/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ater</w:t>
            </w: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ACE500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7E0886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BDD1D2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CB3225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F38B1D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D0BE105" w14:textId="77777777" w:rsidR="00A57452" w:rsidRPr="00127CDE" w:rsidRDefault="00A57452" w:rsidP="000407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BC45B1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6E6D51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089065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3C4A8D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A8E489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4542D877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847D6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tled water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8DB8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A640B" w14:textId="5260E70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CD4F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2B6DB" w14:textId="4B355AC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DF98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98CC6" w14:textId="3BBB1BE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A69B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64687" w14:textId="6BEE071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C99F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B41F1" w14:textId="4CA3AAA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D90A4" w14:textId="64C136A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184278BB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734DC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p water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3976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49FE4" w14:textId="14779F2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6B44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E3E4B" w14:textId="0348671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86F7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8956D" w14:textId="0F77BDD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9453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07DC2" w14:textId="37582E6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5593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C4F60" w14:textId="38E7EBC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DD8C9" w14:textId="34E052A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62D498D2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E4C04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in water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7042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6352F" w14:textId="73CF51D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34C0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971DA" w14:textId="64CC6B6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19DF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54061" w14:textId="4B827F7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39FA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FCDE3" w14:textId="1502E67A" w:rsidR="00A57452" w:rsidRPr="00127CDE" w:rsidRDefault="00040721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A549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CA1AB" w14:textId="1774DF0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22CB0D" w14:textId="22B2896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</w:tr>
      <w:tr w:rsidR="00A57452" w:rsidRPr="00127CDE" w14:paraId="4FF9FC5A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7AE19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e whole water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EA79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FE94D" w14:textId="24EC372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6179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32BC1" w14:textId="4374B30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284A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79FC2" w14:textId="76E629F2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8ABF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92DEC" w14:textId="63E8500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3636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8D70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2B39" w14:textId="2895345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33</w:t>
            </w:r>
          </w:p>
        </w:tc>
      </w:tr>
      <w:tr w:rsidR="00A57452" w:rsidRPr="00127CDE" w14:paraId="6E9F32E6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2EFF2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ring water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BFC4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A99DE" w14:textId="4BEB799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9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DC49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AF6AB" w14:textId="0CE5A6F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5F1F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03D2B" w14:textId="1F577A1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7431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559C4" w14:textId="7E755130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4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1859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E3C48" w14:textId="4DD38031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4DE" w14:textId="296991F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4A42D488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0A1FB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ll water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300E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6C5AE" w14:textId="01967B1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A98A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EFC7C" w14:textId="315ECE4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8F54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611D5" w14:textId="1B82D55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71A4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8FAFA" w14:textId="23E8A24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11E1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C26F5" w14:textId="0750437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D3C" w14:textId="4BBD6DA1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6DF4BFA8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0482A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ater from </w:t>
            </w:r>
          </w:p>
          <w:p w14:paraId="373D362B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ke Victoria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3F15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E036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6334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9297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8A6C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3E7E1" w14:textId="09EF5B9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381A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282A5" w14:textId="07FE609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AC1A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3984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C49E" w14:textId="7C6C2351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2</w:t>
            </w:r>
          </w:p>
        </w:tc>
      </w:tr>
      <w:tr w:rsidR="00E30348" w:rsidRPr="00127CDE" w14:paraId="7C05F5E7" w14:textId="77777777" w:rsidTr="00E30348">
        <w:trPr>
          <w:trHeight w:val="20"/>
        </w:trPr>
        <w:tc>
          <w:tcPr>
            <w:tcW w:w="2808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501B0" w14:textId="5D48265D" w:rsidR="00E30348" w:rsidRPr="00127CDE" w:rsidRDefault="00E30348" w:rsidP="00E303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ating or potential contaminated food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E79C7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2B404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0C66F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96705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1E45C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28A72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4B6FAD3E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B78B7E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getables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6F1BE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8DDFBC" w14:textId="03843982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CCE3F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529589" w14:textId="72EAAF3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3F669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4F5CB6" w14:textId="798ED9B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A4924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8B93D1" w14:textId="39516C6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B28859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25ACDA" w14:textId="71425BB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64FDF6" w14:textId="142923E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75D78958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560C6D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ot crops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27707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1247EB" w14:textId="0E4D19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5DCF5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E76B89" w14:textId="497BDD2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152C1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48D5C8" w14:textId="0899540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3E1D5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F78718" w14:textId="706B3B0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064EF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0FB90F" w14:textId="3FA6585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B6D29" w14:textId="0BD5871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22CF9A74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BCF1CC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gar cane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9510A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ABAB14" w14:textId="4D346C9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CF201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0FF07E" w14:textId="4F58F3D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8A0AA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C6C22B" w14:textId="38F2922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13B2E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C2319D" w14:textId="25E71FF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F61FA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28949E" w14:textId="57C4673D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A5A86" w14:textId="0B84EB1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15A74C0F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650A78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am roots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4F452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1CE5C6" w14:textId="6DAB0412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A7B977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82F096" w14:textId="6C68F90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54629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57FCC0" w14:textId="6B079D59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8811D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203E04" w14:textId="4EA7CF4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F7F70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CD47CB" w14:textId="414F9C6B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83F0A" w14:textId="0FF1275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54E8D781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DA4BB" w14:textId="77777777" w:rsidR="00A57452" w:rsidRPr="00127CDE" w:rsidRDefault="00A57452" w:rsidP="00127CDE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ava roots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5662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C1C24" w14:textId="538F054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80593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EC2990" w14:textId="1EDBB51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036031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DFA56" w14:textId="40E3B8B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99A7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7EDA6" w14:textId="4D1A2DC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A4BD0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50A45" w14:textId="7C0DD87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7A02D" w14:textId="280C94A5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E30348" w:rsidRPr="00127CDE" w14:paraId="58412AC1" w14:textId="77777777" w:rsidTr="00E30348">
        <w:trPr>
          <w:trHeight w:val="20"/>
        </w:trPr>
        <w:tc>
          <w:tcPr>
            <w:tcW w:w="3474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3DFF08" w14:textId="68A44F92" w:rsidR="00E30348" w:rsidRPr="00127CDE" w:rsidRDefault="00E30348" w:rsidP="00E30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reventive chemotherapy taken against soil transmitted helminth infection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(month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6D88C9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25474E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2D75B1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8F8E5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33C0B907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2057B" w14:textId="0C77FE8C" w:rsidR="00A57452" w:rsidRPr="00127CDE" w:rsidRDefault="00A57452" w:rsidP="00E3034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E3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9119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4490E" w14:textId="285E7F9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3ACAD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435CC" w14:textId="27289ADB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0C1D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9B404" w14:textId="7916A4DD" w:rsidR="00A57452" w:rsidRPr="00127CDE" w:rsidRDefault="00A57452" w:rsidP="00040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BE5E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FB0D9" w14:textId="4263E1D6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05E42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CD355" w14:textId="7C191E9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4370C" w14:textId="32DF1EA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4670F1D8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70A14" w14:textId="5703320D" w:rsidR="00A57452" w:rsidRPr="00127CDE" w:rsidRDefault="00A57452" w:rsidP="00E3034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E3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A4E25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4DA14" w14:textId="5241619A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EF5D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98136" w14:textId="49CCD81F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EBB20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D918B" w14:textId="7302AB08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54FF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8D793" w14:textId="391BC8A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2E20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59576" w14:textId="7B216FC3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399D3" w14:textId="2C74018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0FD4FE03" w14:textId="77777777" w:rsidTr="00E30348">
        <w:trPr>
          <w:trHeight w:val="20"/>
        </w:trPr>
        <w:tc>
          <w:tcPr>
            <w:tcW w:w="11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ABC2A" w14:textId="2C4D1D6E" w:rsidR="00A57452" w:rsidRPr="00127CDE" w:rsidRDefault="00A57452" w:rsidP="00E3034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E3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18926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7543D" w14:textId="2836FDF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79568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B8A2D" w14:textId="072F02A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0C08E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7EA1E" w14:textId="7FE3656E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D554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CFFC6" w14:textId="60A696A4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D225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AAA5C" w14:textId="59F87CE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66DF4" w14:textId="2D7BAEA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128C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A57452" w:rsidRPr="00127CDE" w14:paraId="78BA129B" w14:textId="77777777" w:rsidTr="00E30348">
        <w:trPr>
          <w:trHeight w:val="20"/>
        </w:trPr>
        <w:tc>
          <w:tcPr>
            <w:tcW w:w="1140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2180CB" w14:textId="63C737A9" w:rsidR="00A57452" w:rsidRPr="00127CDE" w:rsidRDefault="00E30348" w:rsidP="00E3034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556E56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33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AC8633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3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2A5392F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33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78F6DB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3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47083FC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33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841C1B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3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637358A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3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0DC12E" w14:textId="3070BF9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DB8D794" w14:textId="77777777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3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3328C0" w14:textId="444A3191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0407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0AF1B61" w14:textId="4DFE690C" w:rsidR="00A57452" w:rsidRPr="00127CDE" w:rsidRDefault="00A57452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  <w:r w:rsidR="00A62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14:paraId="49BDFA3E" w14:textId="47444EF7" w:rsidR="00BF4905" w:rsidRPr="003857CD" w:rsidRDefault="00BF4905" w:rsidP="00BF4905">
      <w:pPr>
        <w:shd w:val="clear" w:color="auto" w:fill="FFFFFF"/>
        <w:spacing w:after="120" w:line="240" w:lineRule="auto"/>
        <w:jc w:val="both"/>
        <w:rPr>
          <w:rFonts w:ascii="Times New Roman" w:hAnsi="Times New Roman" w:cs="Times New Roman"/>
          <w:sz w:val="16"/>
          <w:szCs w:val="20"/>
          <w:shd w:val="clear" w:color="auto" w:fill="FFFFFF"/>
        </w:rPr>
      </w:pPr>
      <w:r w:rsidRPr="003857CD">
        <w:rPr>
          <w:rFonts w:ascii="Times New Roman" w:hAnsi="Times New Roman" w:cs="Times New Roman"/>
          <w:iCs/>
          <w:sz w:val="16"/>
          <w:szCs w:val="16"/>
          <w:shd w:val="clear" w:color="auto" w:fill="FFFFFF"/>
          <w:vertAlign w:val="superscript"/>
        </w:rPr>
        <w:t>*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com</w:t>
      </w:r>
      <w:r w:rsidRPr="003857CD">
        <w:rPr>
          <w:rFonts w:ascii="Times New Roman" w:hAnsi="Times New Roman" w:cs="Times New Roman"/>
          <w:sz w:val="16"/>
          <w:szCs w:val="16"/>
        </w:rPr>
        <w:t> 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  <w:vertAlign w:val="subscript"/>
        </w:rPr>
        <w:t>exposed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slum dwellers at risk of flooding along the Nakivubo wetland</w:t>
      </w:r>
      <w:r w:rsidRPr="003857CD">
        <w:rPr>
          <w:rFonts w:ascii="Times New Roman" w:hAnsi="Times New Roman" w:cs="Times New Roman"/>
          <w:sz w:val="16"/>
          <w:szCs w:val="16"/>
        </w:rPr>
        <w:t xml:space="preserve">; 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com</w:t>
      </w:r>
      <w:r w:rsidRPr="003857CD">
        <w:rPr>
          <w:rFonts w:ascii="Times New Roman" w:hAnsi="Times New Roman" w:cs="Times New Roman"/>
          <w:sz w:val="16"/>
          <w:szCs w:val="16"/>
        </w:rPr>
        <w:t> 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  <w:vertAlign w:val="subscript"/>
        </w:rPr>
        <w:t>comparison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slum dwellers without risk of flooding at least 2 km away from the Nakivubo wetland; 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farmer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urban farmers reusing wastewater within the Nakivubo wetland; 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worker</w:t>
      </w:r>
      <w:r w:rsidRPr="003857CD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  <w:vertAlign w:val="subscript"/>
        </w:rPr>
        <w:t>ww</w:t>
      </w:r>
      <w:proofErr w:type="spellEnd"/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workers maintaining drainage channels and operat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ing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he B</w:t>
      </w:r>
      <w:r w:rsidRPr="003857CD">
        <w:rPr>
          <w:rFonts w:ascii="Times New Roman" w:hAnsi="Times New Roman" w:cs="Times New Roman"/>
          <w:sz w:val="16"/>
          <w:szCs w:val="16"/>
        </w:rPr>
        <w:t>ugolobi Sewage Treatment Works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; 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worker</w:t>
      </w:r>
      <w:r w:rsidRPr="003857CD">
        <w:rPr>
          <w:rFonts w:ascii="Times New Roman" w:hAnsi="Times New Roman" w:cs="Times New Roman"/>
          <w:i/>
          <w:sz w:val="16"/>
          <w:szCs w:val="16"/>
        </w:rPr>
        <w:t> </w:t>
      </w:r>
      <w:r w:rsidRPr="003857CD">
        <w:rPr>
          <w:rFonts w:ascii="Times New Roman" w:hAnsi="Times New Roman" w:cs="Times New Roman"/>
          <w:i/>
          <w:sz w:val="16"/>
          <w:szCs w:val="16"/>
          <w:vertAlign w:val="subscript"/>
        </w:rPr>
        <w:t>fs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workers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managing </w:t>
      </w:r>
      <w:proofErr w:type="spellStart"/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fecal</w:t>
      </w:r>
      <w:proofErr w:type="spellEnd"/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ludge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(e.g., collection at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household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s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by means of vacuum trucks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).</w:t>
      </w:r>
    </w:p>
    <w:p w14:paraId="6317F8AC" w14:textId="77777777" w:rsidR="00E30348" w:rsidRDefault="00E30348" w:rsidP="00090376">
      <w:pPr>
        <w:spacing w:line="240" w:lineRule="auto"/>
        <w:rPr>
          <w:rFonts w:ascii="Times New Roman" w:hAnsi="Times New Roman" w:cs="Times New Roman"/>
          <w:b/>
          <w:iCs/>
          <w:sz w:val="20"/>
          <w:szCs w:val="16"/>
        </w:rPr>
      </w:pPr>
    </w:p>
    <w:p w14:paraId="6C64E8A5" w14:textId="6B29B26B" w:rsidR="00A57452" w:rsidRPr="00E30348" w:rsidRDefault="00E30348" w:rsidP="00E30348">
      <w:pPr>
        <w:rPr>
          <w:rFonts w:ascii="Times New Roman" w:hAnsi="Times New Roman" w:cs="Times New Roman"/>
          <w:b/>
          <w:iCs/>
          <w:sz w:val="20"/>
          <w:szCs w:val="16"/>
        </w:rPr>
      </w:pPr>
      <w:r>
        <w:rPr>
          <w:rFonts w:ascii="Times New Roman" w:hAnsi="Times New Roman" w:cs="Times New Roman"/>
          <w:b/>
          <w:iCs/>
          <w:sz w:val="20"/>
          <w:szCs w:val="16"/>
        </w:rPr>
        <w:br w:type="page"/>
      </w:r>
      <w:r w:rsidR="009E6393">
        <w:rPr>
          <w:rFonts w:ascii="Times New Roman" w:hAnsi="Times New Roman" w:cs="Times New Roman"/>
          <w:b/>
          <w:iCs/>
          <w:sz w:val="20"/>
          <w:szCs w:val="16"/>
        </w:rPr>
        <w:lastRenderedPageBreak/>
        <w:t>S1</w:t>
      </w:r>
      <w:r w:rsidR="000442B4">
        <w:rPr>
          <w:rFonts w:ascii="Times New Roman" w:hAnsi="Times New Roman" w:cs="Times New Roman"/>
          <w:b/>
          <w:iCs/>
          <w:sz w:val="20"/>
          <w:szCs w:val="20"/>
          <w:shd w:val="clear" w:color="auto" w:fill="FFFFFF"/>
        </w:rPr>
        <w:t>B</w:t>
      </w:r>
      <w:r w:rsidR="00A57452" w:rsidRPr="00127CDE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</w:t>
      </w:r>
      <w:r w:rsidR="00A57452" w:rsidRPr="00127CDE">
        <w:rPr>
          <w:rFonts w:ascii="Times New Roman" w:hAnsi="Times New Roman" w:cs="Times New Roman"/>
          <w:sz w:val="20"/>
          <w:szCs w:val="20"/>
        </w:rPr>
        <w:t xml:space="preserve">Risk factors related to the occupation of workers and farmers </w:t>
      </w:r>
      <w:r w:rsidR="00A57452" w:rsidRPr="00127CDE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enrolled in the cross-sectional survey in Kampala</w:t>
      </w:r>
      <w:r w:rsidR="005925BD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81"/>
        <w:gridCol w:w="802"/>
        <w:gridCol w:w="802"/>
        <w:gridCol w:w="802"/>
        <w:gridCol w:w="802"/>
        <w:gridCol w:w="802"/>
        <w:gridCol w:w="804"/>
        <w:gridCol w:w="1377"/>
      </w:tblGrid>
      <w:tr w:rsidR="00BF27B1" w:rsidRPr="00127CDE" w14:paraId="3191E7CC" w14:textId="77777777" w:rsidTr="00EB64DD">
        <w:trPr>
          <w:trHeight w:val="131"/>
          <w:jc w:val="center"/>
        </w:trPr>
        <w:tc>
          <w:tcPr>
            <w:tcW w:w="158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63E0091" w14:textId="77777777" w:rsidR="00BF27B1" w:rsidRPr="00127CDE" w:rsidRDefault="00BF27B1" w:rsidP="00BF27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4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3A8B9FB" w14:textId="529F60BE" w:rsidR="00BF27B1" w:rsidRPr="00127CDE" w:rsidRDefault="00BF27B1" w:rsidP="00BF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farmer</w:t>
            </w:r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84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AF39D0A" w14:textId="4841AD36" w:rsidR="00BF27B1" w:rsidRPr="00127CDE" w:rsidRDefault="00BF27B1" w:rsidP="00BF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</w:rPr>
              <w:t>worker</w:t>
            </w: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 </w:t>
            </w: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 xml:space="preserve">fs </w:t>
            </w:r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85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EDC4DB8" w14:textId="57C14813" w:rsidR="00BF27B1" w:rsidRPr="00127CDE" w:rsidRDefault="00BF27B1" w:rsidP="00BF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</w:rPr>
              <w:t>worker</w:t>
            </w:r>
            <w:r w:rsidRPr="003857C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  <w:proofErr w:type="spellStart"/>
            <w:r w:rsidRPr="003857CD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vertAlign w:val="subscript"/>
              </w:rPr>
              <w:t>ww</w:t>
            </w:r>
            <w:proofErr w:type="spellEnd"/>
            <w:r w:rsidRPr="003857CD">
              <w:rPr>
                <w:rFonts w:ascii="Times New Roman" w:hAnsi="Times New Roman" w:cs="Times New Roman"/>
                <w:iCs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75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49E5174" w14:textId="77777777" w:rsidR="00BF27B1" w:rsidRPr="00127CDE" w:rsidRDefault="00BF27B1" w:rsidP="00BF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  <w:p w14:paraId="58A79F2A" w14:textId="77777777" w:rsidR="00BF27B1" w:rsidRPr="00127CDE" w:rsidRDefault="00BF27B1" w:rsidP="00BF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χ²)</w:t>
            </w:r>
          </w:p>
        </w:tc>
      </w:tr>
      <w:tr w:rsidR="00A57452" w:rsidRPr="00127CDE" w14:paraId="24510212" w14:textId="77777777" w:rsidTr="00EB64DD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45765945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ccupational risk factors</w:t>
            </w:r>
          </w:p>
        </w:tc>
        <w:tc>
          <w:tcPr>
            <w:tcW w:w="884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84B95F0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245</w:t>
            </w:r>
          </w:p>
        </w:tc>
        <w:tc>
          <w:tcPr>
            <w:tcW w:w="884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6C40B47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67</w:t>
            </w:r>
          </w:p>
        </w:tc>
        <w:tc>
          <w:tcPr>
            <w:tcW w:w="885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9F17CA2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43</w:t>
            </w:r>
          </w:p>
        </w:tc>
        <w:tc>
          <w:tcPr>
            <w:tcW w:w="759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0472486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57452" w:rsidRPr="00127CDE" w14:paraId="48817C82" w14:textId="77777777" w:rsidTr="0074610B">
        <w:trPr>
          <w:trHeight w:val="231"/>
          <w:jc w:val="center"/>
        </w:trPr>
        <w:tc>
          <w:tcPr>
            <w:tcW w:w="158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2C93AC3" w14:textId="77777777" w:rsidR="00A57452" w:rsidRPr="00127CDE" w:rsidRDefault="00A57452" w:rsidP="00127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CE03CF6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2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8F4EFC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42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1D5D411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2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3564B2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42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64D64E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3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7E5FC8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59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82D2F6F" w14:textId="77777777" w:rsidR="00A57452" w:rsidRPr="00127CDE" w:rsidRDefault="00A57452" w:rsidP="00127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F81538" w:rsidRPr="00127CDE" w14:paraId="01E649CF" w14:textId="77777777" w:rsidTr="00F81538">
        <w:trPr>
          <w:trHeight w:val="231"/>
          <w:jc w:val="center"/>
        </w:trPr>
        <w:tc>
          <w:tcPr>
            <w:tcW w:w="158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25022" w14:textId="77777777" w:rsidR="00F81538" w:rsidRPr="00127CDE" w:rsidRDefault="00F81538" w:rsidP="00F81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ormally employed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8F813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14:paraId="3AF1D4EF" w14:textId="3106186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14:paraId="6A829B1B" w14:textId="2CBFE18E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14:paraId="2F85432F" w14:textId="2EC3F496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7.0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14:paraId="266F3CE4" w14:textId="225A7E1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4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14:paraId="147FB000" w14:textId="22B4785C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7.7</w:t>
            </w:r>
          </w:p>
        </w:tc>
        <w:tc>
          <w:tcPr>
            <w:tcW w:w="7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BA2F" w14:textId="4E62B5B4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32E4E200" w14:textId="77777777" w:rsidTr="00F81538">
        <w:trPr>
          <w:trHeight w:val="231"/>
          <w:jc w:val="center"/>
        </w:trPr>
        <w:tc>
          <w:tcPr>
            <w:tcW w:w="203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3B5EB" w14:textId="2F05831E" w:rsidR="00F81538" w:rsidRPr="00127CDE" w:rsidRDefault="00F81538" w:rsidP="00F815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nths worked in the current job (month</w:t>
            </w: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6E94A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2F208B88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0E95BD78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21926F00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09B914A4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598F8D" w14:textId="77777777" w:rsidR="00F81538" w:rsidRPr="00127CDE" w:rsidRDefault="00F81538" w:rsidP="00F8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3EB479F3" w14:textId="77777777" w:rsidTr="00F81538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11BEE24F" w14:textId="5E1A96FF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12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2FCAF0A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442" w:type="pct"/>
            <w:shd w:val="clear" w:color="auto" w:fill="auto"/>
            <w:hideMark/>
          </w:tcPr>
          <w:p w14:paraId="12D3F145" w14:textId="6874B6B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7.1</w:t>
            </w:r>
          </w:p>
        </w:tc>
        <w:tc>
          <w:tcPr>
            <w:tcW w:w="442" w:type="pct"/>
            <w:shd w:val="clear" w:color="auto" w:fill="auto"/>
            <w:hideMark/>
          </w:tcPr>
          <w:p w14:paraId="67DBA75A" w14:textId="7853E2D6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42" w:type="pct"/>
            <w:shd w:val="clear" w:color="auto" w:fill="auto"/>
            <w:hideMark/>
          </w:tcPr>
          <w:p w14:paraId="70B005E1" w14:textId="2DA4F914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6.7</w:t>
            </w:r>
          </w:p>
        </w:tc>
        <w:tc>
          <w:tcPr>
            <w:tcW w:w="442" w:type="pct"/>
            <w:shd w:val="clear" w:color="auto" w:fill="auto"/>
            <w:hideMark/>
          </w:tcPr>
          <w:p w14:paraId="2BDE6EF1" w14:textId="30BBF222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43" w:type="pct"/>
            <w:shd w:val="clear" w:color="auto" w:fill="auto"/>
            <w:hideMark/>
          </w:tcPr>
          <w:p w14:paraId="0F52E41A" w14:textId="2A929A1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4.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A057708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371E2177" w14:textId="77777777" w:rsidTr="00F81538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2CB7257D" w14:textId="12261B88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-36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925E775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442" w:type="pct"/>
            <w:shd w:val="clear" w:color="auto" w:fill="auto"/>
            <w:hideMark/>
          </w:tcPr>
          <w:p w14:paraId="0E2D2C14" w14:textId="4F92272C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442" w:type="pct"/>
            <w:shd w:val="clear" w:color="auto" w:fill="auto"/>
            <w:hideMark/>
          </w:tcPr>
          <w:p w14:paraId="7600B40F" w14:textId="5111D3D8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42" w:type="pct"/>
            <w:shd w:val="clear" w:color="auto" w:fill="auto"/>
            <w:hideMark/>
          </w:tcPr>
          <w:p w14:paraId="14089784" w14:textId="6FB5332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442" w:type="pct"/>
            <w:shd w:val="clear" w:color="auto" w:fill="auto"/>
            <w:hideMark/>
          </w:tcPr>
          <w:p w14:paraId="28A9645E" w14:textId="735AE60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43" w:type="pct"/>
            <w:shd w:val="clear" w:color="auto" w:fill="auto"/>
            <w:hideMark/>
          </w:tcPr>
          <w:p w14:paraId="057C3395" w14:textId="782594C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8D38EE8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619B4D6F" w14:textId="77777777" w:rsidTr="00F81538">
        <w:trPr>
          <w:trHeight w:val="231"/>
          <w:jc w:val="center"/>
        </w:trPr>
        <w:tc>
          <w:tcPr>
            <w:tcW w:w="1588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9F69B23" w14:textId="23D0628C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4AA5D71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36CF75B8" w14:textId="69C40FD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7.1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4FE3DA20" w14:textId="130B050E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7333E5FF" w14:textId="74C33C3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290B68D1" w14:textId="41333CF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43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35C0D319" w14:textId="29C5580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75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6F3043" w14:textId="12780DA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7AC6B3B7" w14:textId="77777777" w:rsidTr="00F81538">
        <w:trPr>
          <w:trHeight w:val="231"/>
          <w:jc w:val="center"/>
        </w:trPr>
        <w:tc>
          <w:tcPr>
            <w:tcW w:w="1588" w:type="pc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DF68606" w14:textId="6ECF2373" w:rsidR="00F81538" w:rsidRPr="00127CDE" w:rsidRDefault="00F81538" w:rsidP="00F81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urs worked per wee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hours)</w:t>
            </w:r>
          </w:p>
        </w:tc>
        <w:tc>
          <w:tcPr>
            <w:tcW w:w="442" w:type="pc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58060D6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2" w:space="0" w:color="auto"/>
            </w:tcBorders>
            <w:shd w:val="clear" w:color="auto" w:fill="auto"/>
            <w:hideMark/>
          </w:tcPr>
          <w:p w14:paraId="790F9E3F" w14:textId="12CDAE5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top w:val="single" w:sz="2" w:space="0" w:color="auto"/>
            </w:tcBorders>
            <w:shd w:val="clear" w:color="auto" w:fill="auto"/>
            <w:hideMark/>
          </w:tcPr>
          <w:p w14:paraId="6736D30A" w14:textId="77A5741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top w:val="single" w:sz="2" w:space="0" w:color="auto"/>
            </w:tcBorders>
            <w:shd w:val="clear" w:color="auto" w:fill="auto"/>
            <w:hideMark/>
          </w:tcPr>
          <w:p w14:paraId="3D4B2616" w14:textId="2162F98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top w:val="single" w:sz="2" w:space="0" w:color="auto"/>
            </w:tcBorders>
            <w:shd w:val="clear" w:color="auto" w:fill="auto"/>
            <w:hideMark/>
          </w:tcPr>
          <w:p w14:paraId="0700F2B6" w14:textId="6D0ACCC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3" w:type="pct"/>
            <w:tcBorders>
              <w:top w:val="single" w:sz="2" w:space="0" w:color="auto"/>
            </w:tcBorders>
            <w:shd w:val="clear" w:color="auto" w:fill="auto"/>
            <w:hideMark/>
          </w:tcPr>
          <w:p w14:paraId="4A6BE5FE" w14:textId="525E3B31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630BC1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81538" w:rsidRPr="00127CDE" w14:paraId="701FAA78" w14:textId="77777777" w:rsidTr="00F81538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33E9740F" w14:textId="184F83C5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20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1E16319A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42" w:type="pct"/>
            <w:shd w:val="clear" w:color="auto" w:fill="auto"/>
          </w:tcPr>
          <w:p w14:paraId="5479A5BB" w14:textId="34047CF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442" w:type="pct"/>
            <w:shd w:val="clear" w:color="auto" w:fill="auto"/>
          </w:tcPr>
          <w:p w14:paraId="59D7C708" w14:textId="1A458BC8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</w:tcPr>
          <w:p w14:paraId="45FB5E6A" w14:textId="00AED6D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42" w:type="pct"/>
            <w:shd w:val="clear" w:color="auto" w:fill="auto"/>
          </w:tcPr>
          <w:p w14:paraId="5761E08C" w14:textId="79E5F1A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3" w:type="pct"/>
            <w:shd w:val="clear" w:color="auto" w:fill="auto"/>
            <w:hideMark/>
          </w:tcPr>
          <w:p w14:paraId="60F0451B" w14:textId="076AAFF4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C980C60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05E7475F" w14:textId="77777777" w:rsidTr="00F81538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</w:tcPr>
          <w:p w14:paraId="09DBB781" w14:textId="5E7339CC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-40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D1B97B8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442" w:type="pct"/>
            <w:shd w:val="clear" w:color="auto" w:fill="auto"/>
          </w:tcPr>
          <w:p w14:paraId="36984F1A" w14:textId="724A93F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4.7</w:t>
            </w:r>
          </w:p>
        </w:tc>
        <w:tc>
          <w:tcPr>
            <w:tcW w:w="442" w:type="pct"/>
            <w:shd w:val="clear" w:color="auto" w:fill="auto"/>
          </w:tcPr>
          <w:p w14:paraId="0C1F6972" w14:textId="6C368201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</w:tcPr>
          <w:p w14:paraId="2C1CFB74" w14:textId="1306270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42" w:type="pct"/>
            <w:shd w:val="clear" w:color="auto" w:fill="auto"/>
          </w:tcPr>
          <w:p w14:paraId="6EE75E17" w14:textId="785217A5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3" w:type="pct"/>
            <w:shd w:val="clear" w:color="auto" w:fill="auto"/>
          </w:tcPr>
          <w:p w14:paraId="3D11871A" w14:textId="4F2AEEA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478B5E7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6B3F8AB7" w14:textId="77777777" w:rsidTr="00F81538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</w:tcPr>
          <w:p w14:paraId="14A9C2EF" w14:textId="153DD0AB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-60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FA7FFDF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442" w:type="pct"/>
            <w:shd w:val="clear" w:color="auto" w:fill="auto"/>
          </w:tcPr>
          <w:p w14:paraId="7B0FFEED" w14:textId="1C279DE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442" w:type="pct"/>
            <w:shd w:val="clear" w:color="auto" w:fill="auto"/>
          </w:tcPr>
          <w:p w14:paraId="2FB3C009" w14:textId="2F36536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42" w:type="pct"/>
            <w:shd w:val="clear" w:color="auto" w:fill="auto"/>
          </w:tcPr>
          <w:p w14:paraId="1DDAEF84" w14:textId="4911AA3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442" w:type="pct"/>
            <w:shd w:val="clear" w:color="auto" w:fill="auto"/>
          </w:tcPr>
          <w:p w14:paraId="7323510C" w14:textId="52DC7C3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43" w:type="pct"/>
            <w:shd w:val="clear" w:color="auto" w:fill="auto"/>
          </w:tcPr>
          <w:p w14:paraId="2CE93F1C" w14:textId="1A5D20F6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5.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B26D17E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55F356D1" w14:textId="77777777" w:rsidTr="00F81538">
        <w:trPr>
          <w:trHeight w:val="231"/>
          <w:jc w:val="center"/>
        </w:trPr>
        <w:tc>
          <w:tcPr>
            <w:tcW w:w="158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FB9744E" w14:textId="16689C57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857C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8AFCED9" w14:textId="7777777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</w:tcPr>
          <w:p w14:paraId="5B9F0DB5" w14:textId="2F5D315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</w:tcPr>
          <w:p w14:paraId="7FDDBF67" w14:textId="4126703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</w:tcPr>
          <w:p w14:paraId="7904CCC6" w14:textId="3791658A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7.2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</w:tcPr>
          <w:p w14:paraId="4830B999" w14:textId="43548371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43" w:type="pct"/>
            <w:tcBorders>
              <w:bottom w:val="single" w:sz="2" w:space="0" w:color="auto"/>
            </w:tcBorders>
            <w:shd w:val="clear" w:color="auto" w:fill="auto"/>
          </w:tcPr>
          <w:p w14:paraId="104CEB31" w14:textId="5E2A51D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815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75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1E76AA6" w14:textId="2584CDF1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E30348" w:rsidRPr="00127CDE" w14:paraId="6F6ABA4C" w14:textId="77777777" w:rsidTr="00E30348">
        <w:trPr>
          <w:trHeight w:val="231"/>
          <w:jc w:val="center"/>
        </w:trPr>
        <w:tc>
          <w:tcPr>
            <w:tcW w:w="2472" w:type="pct"/>
            <w:gridSpan w:val="3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DCF428C" w14:textId="000B871D" w:rsidR="00E30348" w:rsidRPr="00127CDE" w:rsidRDefault="00E30348" w:rsidP="00E303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se of personal protective equipment</w:t>
            </w: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338DB35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73E851A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485123B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0194ED4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F1FC59" w14:textId="77777777" w:rsidR="00E30348" w:rsidRPr="00127CDE" w:rsidRDefault="00E30348" w:rsidP="00127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1538" w:rsidRPr="00127CDE" w14:paraId="3D87CB5A" w14:textId="77777777" w:rsidTr="0074610B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6C79D8E3" w14:textId="77777777" w:rsidR="00F81538" w:rsidRPr="00127CDE" w:rsidRDefault="00F81538" w:rsidP="00F8153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ov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982703B" w14:textId="74FFE2A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C185356" w14:textId="196D0AD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C41E429" w14:textId="21920F4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6DAAB2C" w14:textId="7A798AA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8.1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DE58C41" w14:textId="0312FBF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A426837" w14:textId="6480206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1.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0A4CE36" w14:textId="3C7329EC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5DDD59EE" w14:textId="77777777" w:rsidTr="0074610B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1D911E74" w14:textId="77777777" w:rsidR="00F81538" w:rsidRPr="00127CDE" w:rsidRDefault="00F81538" w:rsidP="00F8153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form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34A0B0D" w14:textId="5FE0061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A96D36E" w14:textId="302AFE0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739F767" w14:textId="7949C97E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5D51F76" w14:textId="5B3EE50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8.2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C249ADA" w14:textId="116561A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35584C0" w14:textId="0827F44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74.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2D26E47" w14:textId="62F0844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3BAB631B" w14:textId="77777777" w:rsidTr="0074610B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0FCFEBE3" w14:textId="77777777" w:rsidR="00F81538" w:rsidRPr="00127CDE" w:rsidRDefault="00F81538" w:rsidP="00F8153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ng sleev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6992793" w14:textId="7F853E8C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C901084" w14:textId="42AE0D51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DD650D3" w14:textId="36DD362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1E78353" w14:textId="6E73AAF2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9A5C45E" w14:textId="3BD247B8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76B3358" w14:textId="24F64DB1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69DB813" w14:textId="6578659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71FC0AB1" w14:textId="77777777" w:rsidTr="0074610B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3905D11C" w14:textId="77777777" w:rsidR="00F81538" w:rsidRPr="00127CDE" w:rsidRDefault="00F81538" w:rsidP="00F8153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bber boot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F33F1E5" w14:textId="1E6E7C2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6D3A60B" w14:textId="51EE4F8D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9.4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095FB9E" w14:textId="38C4BA3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4E2AD8D" w14:textId="28EDD02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62.7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728A2D6" w14:textId="740EAABF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CFBB074" w14:textId="6C275A89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81.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EAD1B46" w14:textId="7F1607B6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47EB276B" w14:textId="77777777" w:rsidTr="0074610B">
        <w:trPr>
          <w:trHeight w:val="231"/>
          <w:jc w:val="center"/>
        </w:trPr>
        <w:tc>
          <w:tcPr>
            <w:tcW w:w="1588" w:type="pct"/>
            <w:shd w:val="clear" w:color="auto" w:fill="auto"/>
            <w:vAlign w:val="center"/>
            <w:hideMark/>
          </w:tcPr>
          <w:p w14:paraId="6D332654" w14:textId="77777777" w:rsidR="00F81538" w:rsidRPr="00127CDE" w:rsidRDefault="00F81538" w:rsidP="00F81538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ropriate sho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E52526F" w14:textId="0DD06212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7315826" w14:textId="08DCFE53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B0F6BE4" w14:textId="4F8A5FC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9AAEB9B" w14:textId="26C5C872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D1D9B16" w14:textId="147C492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3D3658B" w14:textId="57DFC9B2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3.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EB7B6F" w14:textId="05C7CFE6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F81538" w:rsidRPr="00127CDE" w14:paraId="0465E0B7" w14:textId="77777777" w:rsidTr="0074610B">
        <w:trPr>
          <w:trHeight w:val="231"/>
          <w:jc w:val="center"/>
        </w:trPr>
        <w:tc>
          <w:tcPr>
            <w:tcW w:w="158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540266" w14:textId="77777777" w:rsidR="00F81538" w:rsidRPr="00127CDE" w:rsidRDefault="00F81538" w:rsidP="00F81538">
            <w:pPr>
              <w:spacing w:after="0" w:line="240" w:lineRule="auto"/>
              <w:ind w:firstLineChars="110" w:firstLine="1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king tools</w:t>
            </w:r>
          </w:p>
        </w:tc>
        <w:tc>
          <w:tcPr>
            <w:tcW w:w="44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8ECC451" w14:textId="025FF237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44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E343948" w14:textId="4BB60940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44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86618A" w14:textId="55DFB2E5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4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58B192" w14:textId="5F0969C5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4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FA0D7A0" w14:textId="30A5175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87CE7B2" w14:textId="1CDC3ABB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81B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75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AD18EF3" w14:textId="5869FB68" w:rsidR="00F81538" w:rsidRPr="00127CDE" w:rsidRDefault="00F81538" w:rsidP="00F8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&lt;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127C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</w:tbl>
    <w:p w14:paraId="2776C65C" w14:textId="3F60EEA5" w:rsidR="00BF27B1" w:rsidRPr="003857CD" w:rsidRDefault="00BF27B1" w:rsidP="00BF27B1">
      <w:pPr>
        <w:shd w:val="clear" w:color="auto" w:fill="FFFFFF"/>
        <w:spacing w:after="120" w:line="240" w:lineRule="auto"/>
        <w:jc w:val="both"/>
        <w:rPr>
          <w:rFonts w:ascii="Times New Roman" w:hAnsi="Times New Roman" w:cs="Times New Roman"/>
          <w:sz w:val="16"/>
          <w:szCs w:val="20"/>
          <w:shd w:val="clear" w:color="auto" w:fill="FFFFFF"/>
        </w:rPr>
      </w:pPr>
      <w:r w:rsidRPr="003857CD">
        <w:rPr>
          <w:rFonts w:ascii="Times New Roman" w:hAnsi="Times New Roman" w:cs="Times New Roman"/>
          <w:iCs/>
          <w:sz w:val="16"/>
          <w:szCs w:val="16"/>
          <w:shd w:val="clear" w:color="auto" w:fill="FFFFFF"/>
          <w:vertAlign w:val="superscript"/>
        </w:rPr>
        <w:t>*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farmer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urban farmers reusing wastewater within the Nakivubo wetland; 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worker</w:t>
      </w:r>
      <w:r w:rsidRPr="003857CD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  <w:vertAlign w:val="subscript"/>
        </w:rPr>
        <w:t>ww</w:t>
      </w:r>
      <w:proofErr w:type="spellEnd"/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workers maintaining drainage channels and operat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ing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he B</w:t>
      </w:r>
      <w:r w:rsidRPr="003857CD">
        <w:rPr>
          <w:rFonts w:ascii="Times New Roman" w:hAnsi="Times New Roman" w:cs="Times New Roman"/>
          <w:sz w:val="16"/>
          <w:szCs w:val="16"/>
        </w:rPr>
        <w:t>ugolobi Sewage Treatment Works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; 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“worker</w:t>
      </w:r>
      <w:r w:rsidRPr="003857CD">
        <w:rPr>
          <w:rFonts w:ascii="Times New Roman" w:hAnsi="Times New Roman" w:cs="Times New Roman"/>
          <w:i/>
          <w:sz w:val="16"/>
          <w:szCs w:val="16"/>
        </w:rPr>
        <w:t> </w:t>
      </w:r>
      <w:r w:rsidRPr="003857CD">
        <w:rPr>
          <w:rFonts w:ascii="Times New Roman" w:hAnsi="Times New Roman" w:cs="Times New Roman"/>
          <w:i/>
          <w:sz w:val="16"/>
          <w:szCs w:val="16"/>
          <w:vertAlign w:val="subscript"/>
        </w:rPr>
        <w:t>fs</w:t>
      </w:r>
      <w:r w:rsidRPr="003857CD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”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workers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managing </w:t>
      </w:r>
      <w:proofErr w:type="spellStart"/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fecal</w:t>
      </w:r>
      <w:proofErr w:type="spellEnd"/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ludge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(e.g., collection at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household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s </w:t>
      </w:r>
      <w:r w:rsidRPr="003857CD">
        <w:rPr>
          <w:rFonts w:ascii="Times New Roman" w:hAnsi="Times New Roman" w:cs="Times New Roman"/>
          <w:sz w:val="16"/>
          <w:szCs w:val="16"/>
          <w:shd w:val="clear" w:color="auto" w:fill="FFFFFF"/>
        </w:rPr>
        <w:t>by means of vacuum trucks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)</w:t>
      </w:r>
      <w:r w:rsidR="005925BD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bookmarkStart w:id="0" w:name="_GoBack"/>
      <w:bookmarkEnd w:id="0"/>
    </w:p>
    <w:p w14:paraId="35C55A94" w14:textId="17198002" w:rsidR="00127CDE" w:rsidRPr="00127CDE" w:rsidRDefault="00127CD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127CDE" w:rsidRPr="00127CDE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51199" w14:textId="77777777" w:rsidR="00D94CC2" w:rsidRDefault="00D94CC2" w:rsidP="00685302">
      <w:pPr>
        <w:spacing w:after="0" w:line="240" w:lineRule="auto"/>
      </w:pPr>
      <w:r>
        <w:separator/>
      </w:r>
    </w:p>
  </w:endnote>
  <w:endnote w:type="continuationSeparator" w:id="0">
    <w:p w14:paraId="2E9AD597" w14:textId="77777777" w:rsidR="00D94CC2" w:rsidRDefault="00D94CC2" w:rsidP="00685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16"/>
        <w:szCs w:val="16"/>
      </w:rPr>
      <w:id w:val="871267744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Content>
          <w:p w14:paraId="0B2B3B77" w14:textId="1915F833" w:rsidR="00F81538" w:rsidRPr="00E33254" w:rsidRDefault="00F81538" w:rsidP="00E33254">
            <w:pPr>
              <w:pStyle w:val="Footer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ble 1. </w:t>
            </w:r>
            <w:r w:rsidRPr="00E33254">
              <w:rPr>
                <w:rFonts w:ascii="Times New Roman" w:hAnsi="Times New Roman" w:cs="Times New Roman"/>
                <w:sz w:val="16"/>
                <w:szCs w:val="16"/>
              </w:rPr>
              <w:t xml:space="preserve">Page </w:t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PAGE </w:instrText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5925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</w:t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E33254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NUMPAGES  </w:instrText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5925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</w:t>
            </w:r>
            <w:r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2E70E8" w14:textId="77777777" w:rsidR="00D94CC2" w:rsidRDefault="00D94CC2" w:rsidP="00685302">
      <w:pPr>
        <w:spacing w:after="0" w:line="240" w:lineRule="auto"/>
      </w:pPr>
      <w:r>
        <w:separator/>
      </w:r>
    </w:p>
  </w:footnote>
  <w:footnote w:type="continuationSeparator" w:id="0">
    <w:p w14:paraId="720FA572" w14:textId="77777777" w:rsidR="00D94CC2" w:rsidRDefault="00D94CC2" w:rsidP="00685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DEA717" w14:textId="2F69A953" w:rsidR="00F81538" w:rsidRPr="00AC3B7C" w:rsidRDefault="00F81538" w:rsidP="00685302">
    <w:pPr>
      <w:spacing w:before="120" w:after="12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3E55E3"/>
    <w:multiLevelType w:val="hybridMultilevel"/>
    <w:tmpl w:val="2578C3D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81BAC"/>
    <w:multiLevelType w:val="hybridMultilevel"/>
    <w:tmpl w:val="94CE4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EF4933"/>
    <w:multiLevelType w:val="hybridMultilevel"/>
    <w:tmpl w:val="063C9D16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5E754D"/>
    <w:multiLevelType w:val="hybridMultilevel"/>
    <w:tmpl w:val="C2DE5AC0"/>
    <w:lvl w:ilvl="0" w:tplc="0D70D3F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F3E"/>
    <w:rsid w:val="00002339"/>
    <w:rsid w:val="00040721"/>
    <w:rsid w:val="000439B3"/>
    <w:rsid w:val="000442B4"/>
    <w:rsid w:val="00044E89"/>
    <w:rsid w:val="00055647"/>
    <w:rsid w:val="00084ED6"/>
    <w:rsid w:val="00090376"/>
    <w:rsid w:val="00090864"/>
    <w:rsid w:val="00090952"/>
    <w:rsid w:val="000909DD"/>
    <w:rsid w:val="000D2E8D"/>
    <w:rsid w:val="000D63E1"/>
    <w:rsid w:val="000E457E"/>
    <w:rsid w:val="000E4F94"/>
    <w:rsid w:val="000F236D"/>
    <w:rsid w:val="000F4473"/>
    <w:rsid w:val="000F5F3E"/>
    <w:rsid w:val="001048D8"/>
    <w:rsid w:val="00127CDE"/>
    <w:rsid w:val="00130B12"/>
    <w:rsid w:val="00164803"/>
    <w:rsid w:val="00181B54"/>
    <w:rsid w:val="00196319"/>
    <w:rsid w:val="001C4622"/>
    <w:rsid w:val="001D2F57"/>
    <w:rsid w:val="001E3ED5"/>
    <w:rsid w:val="001E7448"/>
    <w:rsid w:val="00202262"/>
    <w:rsid w:val="00202EF5"/>
    <w:rsid w:val="0022640E"/>
    <w:rsid w:val="002322D5"/>
    <w:rsid w:val="0027384F"/>
    <w:rsid w:val="00280FAA"/>
    <w:rsid w:val="00281423"/>
    <w:rsid w:val="00282F9C"/>
    <w:rsid w:val="002833A9"/>
    <w:rsid w:val="002A348B"/>
    <w:rsid w:val="002A3AF9"/>
    <w:rsid w:val="002B338A"/>
    <w:rsid w:val="002C0A7C"/>
    <w:rsid w:val="002D015C"/>
    <w:rsid w:val="002D2B3C"/>
    <w:rsid w:val="002D477A"/>
    <w:rsid w:val="002E6F65"/>
    <w:rsid w:val="00321800"/>
    <w:rsid w:val="0035277B"/>
    <w:rsid w:val="003640D6"/>
    <w:rsid w:val="00424AD8"/>
    <w:rsid w:val="00426C0A"/>
    <w:rsid w:val="00430BE3"/>
    <w:rsid w:val="00460AC5"/>
    <w:rsid w:val="0049250E"/>
    <w:rsid w:val="004E4339"/>
    <w:rsid w:val="004F6A0A"/>
    <w:rsid w:val="005029BC"/>
    <w:rsid w:val="005925BD"/>
    <w:rsid w:val="005C14B6"/>
    <w:rsid w:val="005E13AB"/>
    <w:rsid w:val="005E1B52"/>
    <w:rsid w:val="0060167A"/>
    <w:rsid w:val="0063081D"/>
    <w:rsid w:val="00637960"/>
    <w:rsid w:val="00645982"/>
    <w:rsid w:val="00674023"/>
    <w:rsid w:val="00685302"/>
    <w:rsid w:val="006878E4"/>
    <w:rsid w:val="006962F6"/>
    <w:rsid w:val="006F4ED7"/>
    <w:rsid w:val="00702044"/>
    <w:rsid w:val="00714318"/>
    <w:rsid w:val="00733AD3"/>
    <w:rsid w:val="0074610B"/>
    <w:rsid w:val="00753C97"/>
    <w:rsid w:val="00793488"/>
    <w:rsid w:val="007A6F82"/>
    <w:rsid w:val="007B1A84"/>
    <w:rsid w:val="007E27D5"/>
    <w:rsid w:val="007E449B"/>
    <w:rsid w:val="00803116"/>
    <w:rsid w:val="0081342A"/>
    <w:rsid w:val="00820091"/>
    <w:rsid w:val="00822F5B"/>
    <w:rsid w:val="00831635"/>
    <w:rsid w:val="008665E2"/>
    <w:rsid w:val="008831FD"/>
    <w:rsid w:val="00895FC6"/>
    <w:rsid w:val="008A084B"/>
    <w:rsid w:val="008D01A8"/>
    <w:rsid w:val="008E0761"/>
    <w:rsid w:val="008F28A4"/>
    <w:rsid w:val="009042DA"/>
    <w:rsid w:val="0090710A"/>
    <w:rsid w:val="00974F45"/>
    <w:rsid w:val="00977C8A"/>
    <w:rsid w:val="00986C63"/>
    <w:rsid w:val="009E4871"/>
    <w:rsid w:val="009E6393"/>
    <w:rsid w:val="009F3205"/>
    <w:rsid w:val="00A04FA6"/>
    <w:rsid w:val="00A2329A"/>
    <w:rsid w:val="00A34771"/>
    <w:rsid w:val="00A4466C"/>
    <w:rsid w:val="00A57452"/>
    <w:rsid w:val="00A62D75"/>
    <w:rsid w:val="00A77082"/>
    <w:rsid w:val="00A77B95"/>
    <w:rsid w:val="00AA096E"/>
    <w:rsid w:val="00AC3B7C"/>
    <w:rsid w:val="00AC7A0C"/>
    <w:rsid w:val="00AE5342"/>
    <w:rsid w:val="00B051AA"/>
    <w:rsid w:val="00B25B3A"/>
    <w:rsid w:val="00B402EA"/>
    <w:rsid w:val="00B6607D"/>
    <w:rsid w:val="00BE524D"/>
    <w:rsid w:val="00BE6B96"/>
    <w:rsid w:val="00BE776C"/>
    <w:rsid w:val="00BF1203"/>
    <w:rsid w:val="00BF27B1"/>
    <w:rsid w:val="00BF4905"/>
    <w:rsid w:val="00C50941"/>
    <w:rsid w:val="00C551BA"/>
    <w:rsid w:val="00CD6317"/>
    <w:rsid w:val="00CE33D5"/>
    <w:rsid w:val="00CF521B"/>
    <w:rsid w:val="00D0081C"/>
    <w:rsid w:val="00D128CB"/>
    <w:rsid w:val="00D1754A"/>
    <w:rsid w:val="00D437F6"/>
    <w:rsid w:val="00D94ADB"/>
    <w:rsid w:val="00D94CC2"/>
    <w:rsid w:val="00DC46EE"/>
    <w:rsid w:val="00E00405"/>
    <w:rsid w:val="00E03A00"/>
    <w:rsid w:val="00E13381"/>
    <w:rsid w:val="00E30348"/>
    <w:rsid w:val="00E33254"/>
    <w:rsid w:val="00E47217"/>
    <w:rsid w:val="00E524F9"/>
    <w:rsid w:val="00E538B5"/>
    <w:rsid w:val="00E61AB3"/>
    <w:rsid w:val="00E63ABC"/>
    <w:rsid w:val="00E66675"/>
    <w:rsid w:val="00E71807"/>
    <w:rsid w:val="00EB174D"/>
    <w:rsid w:val="00EB64DD"/>
    <w:rsid w:val="00EB7580"/>
    <w:rsid w:val="00EC5BCD"/>
    <w:rsid w:val="00EF58D4"/>
    <w:rsid w:val="00F45602"/>
    <w:rsid w:val="00F50CF1"/>
    <w:rsid w:val="00F525D2"/>
    <w:rsid w:val="00F705BF"/>
    <w:rsid w:val="00F81538"/>
    <w:rsid w:val="00FC2B40"/>
    <w:rsid w:val="00FD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291ACE2"/>
  <w15:docId w15:val="{9F860EA9-659C-4DBE-ACC7-E7C9A437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6C6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64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3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302"/>
  </w:style>
  <w:style w:type="paragraph" w:styleId="Footer">
    <w:name w:val="footer"/>
    <w:basedOn w:val="Normal"/>
    <w:link w:val="FooterChar"/>
    <w:uiPriority w:val="99"/>
    <w:unhideWhenUsed/>
    <w:rsid w:val="006853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302"/>
  </w:style>
  <w:style w:type="character" w:styleId="CommentReference">
    <w:name w:val="annotation reference"/>
    <w:basedOn w:val="DefaultParagraphFont"/>
    <w:uiPriority w:val="99"/>
    <w:semiHidden/>
    <w:unhideWhenUsed/>
    <w:rsid w:val="00A34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7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77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74F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98F0A-048F-4EC2-9430-3BF08CB15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ämi</dc:creator>
  <cp:keywords/>
  <dc:description/>
  <cp:lastModifiedBy>Sämi</cp:lastModifiedBy>
  <cp:revision>18</cp:revision>
  <cp:lastPrinted>2015-06-25T14:17:00Z</cp:lastPrinted>
  <dcterms:created xsi:type="dcterms:W3CDTF">2015-08-01T07:18:00Z</dcterms:created>
  <dcterms:modified xsi:type="dcterms:W3CDTF">2016-02-08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muel_fuhrimann@hotmail.com@www.mendeley.com</vt:lpwstr>
  </property>
  <property fmtid="{D5CDD505-2E9C-101B-9397-08002B2CF9AE}" pid="4" name="Mendeley Citation Style_1">
    <vt:lpwstr>http://www.zotero.org/styles/the-lancet-infectious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environmental-monitoring-and-assessment</vt:lpwstr>
  </property>
  <property fmtid="{D5CDD505-2E9C-101B-9397-08002B2CF9AE}" pid="12" name="Mendeley Recent Style Name 3_1">
    <vt:lpwstr>Environmental Monitoring and Assessment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los-neglected-tropical-diseases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Id 9_1">
    <vt:lpwstr>http://www.zotero.org/styles/the-lancet-infectious-diseases</vt:lpwstr>
  </property>
  <property fmtid="{D5CDD505-2E9C-101B-9397-08002B2CF9AE}" pid="24" name="Mendeley Recent Style Name 9_1">
    <vt:lpwstr>The Lancet Infectious Diseases</vt:lpwstr>
  </property>
</Properties>
</file>